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0BFD8" w14:textId="77777777" w:rsidR="006F6EEC" w:rsidRPr="007060B3" w:rsidRDefault="006F6EEC" w:rsidP="006F6EE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7060B3">
        <w:rPr>
          <w:rFonts w:ascii="Times New Roman" w:hAnsi="Times New Roman" w:cs="Times New Roman"/>
          <w:b/>
          <w:bCs/>
        </w:rPr>
        <w:t>Table 1.</w:t>
      </w:r>
      <w:r w:rsidRPr="007060B3">
        <w:rPr>
          <w:rFonts w:ascii="Times New Roman" w:hAnsi="Times New Roman" w:cs="Times New Roman"/>
        </w:rPr>
        <w:t xml:space="preserve"> Annotations in the first 10 pig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661"/>
        <w:gridCol w:w="1005"/>
        <w:gridCol w:w="883"/>
        <w:gridCol w:w="1005"/>
        <w:gridCol w:w="883"/>
        <w:gridCol w:w="894"/>
        <w:gridCol w:w="983"/>
        <w:gridCol w:w="939"/>
        <w:gridCol w:w="816"/>
        <w:gridCol w:w="939"/>
        <w:gridCol w:w="850"/>
        <w:gridCol w:w="1305"/>
        <w:gridCol w:w="817"/>
        <w:gridCol w:w="907"/>
      </w:tblGrid>
      <w:tr w:rsidR="006F6EEC" w:rsidRPr="007060B3" w14:paraId="5B1CE75F" w14:textId="77777777" w:rsidTr="00327E00"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14:paraId="04ACA9EC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14:paraId="6EFF7E4D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76" w:type="dxa"/>
            <w:gridSpan w:val="4"/>
            <w:tcBorders>
              <w:top w:val="single" w:sz="4" w:space="0" w:color="auto"/>
            </w:tcBorders>
          </w:tcPr>
          <w:p w14:paraId="5A9D3952" w14:textId="77777777" w:rsidR="006F6EEC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f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oint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ACE79D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uld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oint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03E504B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bo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oint</w:t>
            </w:r>
          </w:p>
        </w:tc>
        <w:tc>
          <w:tcPr>
            <w:tcW w:w="30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19B3A6B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c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oint</w:t>
            </w:r>
          </w:p>
        </w:tc>
      </w:tr>
      <w:tr w:rsidR="006F6EEC" w:rsidRPr="007060B3" w14:paraId="7B0AA2EE" w14:textId="77777777" w:rsidTr="00327E00"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7EE512CE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350F6D3C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BDE6F24" w14:textId="77777777" w:rsidR="006F6EEC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l trochlear ridge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F5A717A" w14:textId="77777777" w:rsidR="006F6EEC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l femoral condyle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BC00E0B" w14:textId="77777777" w:rsidR="006F6EEC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ral trochlear ridge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1E782BB" w14:textId="77777777" w:rsidR="006F6EEC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ral femoral condyl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198F0565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enoid cavity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1ECEB5C8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eral head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7B207512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l humeral condyle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7383551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l radial head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32622EFB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ral humeral condy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BB122C1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ral radial head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558F4291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l intermediate ridge of tibia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73F9A9A3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l half of talu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4BEDC0CF" w14:textId="77777777" w:rsidR="006F6EEC" w:rsidRPr="007060B3" w:rsidRDefault="006F6EEC" w:rsidP="00327E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ral half of talus</w:t>
            </w:r>
          </w:p>
        </w:tc>
      </w:tr>
      <w:tr w:rsidR="006F6EEC" w:rsidRPr="007060B3" w14:paraId="3B52A59E" w14:textId="77777777" w:rsidTr="00327E00"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14:paraId="62198D9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14:paraId="0959503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2663115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575BED4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126C0C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6BF66F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14:paraId="27DEF51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2F6E477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14:paraId="34B818E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59F9DF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14:paraId="277B32D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5956F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4A6A0FC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61ED360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643E0BA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4BB22B41" w14:textId="77777777" w:rsidTr="00327E00">
        <w:tc>
          <w:tcPr>
            <w:tcW w:w="894" w:type="dxa"/>
            <w:shd w:val="clear" w:color="auto" w:fill="auto"/>
          </w:tcPr>
          <w:p w14:paraId="6CA879F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165BAAD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55B68154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558C5153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0318C6E1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LDE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3" w:type="dxa"/>
          </w:tcPr>
          <w:p w14:paraId="68926487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5327712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2B2BC08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886B89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73644AC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994960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44D0C3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1ADAB39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32842E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pr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14:paraId="4A9B87B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5268B914" w14:textId="77777777" w:rsidTr="00327E00">
        <w:tc>
          <w:tcPr>
            <w:tcW w:w="894" w:type="dxa"/>
            <w:shd w:val="clear" w:color="auto" w:fill="auto"/>
          </w:tcPr>
          <w:p w14:paraId="0D324A2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shd w:val="clear" w:color="auto" w:fill="auto"/>
          </w:tcPr>
          <w:p w14:paraId="5D53CFC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7357BB32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07B55132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51F8B185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4CBF2AA9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14:paraId="5CD46C1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5C4367E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0F5CF9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11291F4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1A0ED2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sr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45B8057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3FB71E9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6F1E728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di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14:paraId="7E1DA5A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38B65365" w14:textId="77777777" w:rsidTr="00327E00">
        <w:tc>
          <w:tcPr>
            <w:tcW w:w="894" w:type="dxa"/>
            <w:shd w:val="clear" w:color="auto" w:fill="auto"/>
          </w:tcPr>
          <w:p w14:paraId="1691242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59240D7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57252AE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47ECB5B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5F050639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5ECCAE7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6D4F064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0BB1420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A3E541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6" w:type="dxa"/>
          </w:tcPr>
          <w:p w14:paraId="342DD35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D12C07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36FB1F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5F0A09F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F2C66E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057370A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60380EBB" w14:textId="77777777" w:rsidTr="00327E00">
        <w:tc>
          <w:tcPr>
            <w:tcW w:w="894" w:type="dxa"/>
            <w:shd w:val="clear" w:color="auto" w:fill="auto"/>
          </w:tcPr>
          <w:p w14:paraId="45AA2C8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shd w:val="clear" w:color="auto" w:fill="auto"/>
          </w:tcPr>
          <w:p w14:paraId="2C7ADA8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001F7D8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531FC596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04EBFD04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6C562511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3FD8FA3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80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983" w:type="dxa"/>
            <w:shd w:val="clear" w:color="auto" w:fill="auto"/>
          </w:tcPr>
          <w:p w14:paraId="0204896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3189B8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621237D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FF6439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58BEB6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73D25F2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68983BD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333DAD8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492C2B0E" w14:textId="77777777" w:rsidTr="00327E00">
        <w:tc>
          <w:tcPr>
            <w:tcW w:w="894" w:type="dxa"/>
            <w:shd w:val="clear" w:color="auto" w:fill="auto"/>
          </w:tcPr>
          <w:p w14:paraId="6199F63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6A87BDD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748A2EA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742D99A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1005" w:type="dxa"/>
          </w:tcPr>
          <w:p w14:paraId="146DABB7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4E613690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02771D2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2EA6887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5CEC7A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28CF256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DDA5C9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sr</w:t>
            </w:r>
          </w:p>
        </w:tc>
        <w:tc>
          <w:tcPr>
            <w:tcW w:w="850" w:type="dxa"/>
            <w:shd w:val="clear" w:color="auto" w:fill="auto"/>
          </w:tcPr>
          <w:p w14:paraId="2D1F294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1F80795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EBCD16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di</w:t>
            </w:r>
          </w:p>
        </w:tc>
        <w:tc>
          <w:tcPr>
            <w:tcW w:w="907" w:type="dxa"/>
            <w:shd w:val="clear" w:color="auto" w:fill="auto"/>
          </w:tcPr>
          <w:p w14:paraId="4CBB515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4965B8F5" w14:textId="77777777" w:rsidTr="00327E00">
        <w:tc>
          <w:tcPr>
            <w:tcW w:w="894" w:type="dxa"/>
            <w:shd w:val="clear" w:color="auto" w:fill="auto"/>
          </w:tcPr>
          <w:p w14:paraId="3E7C979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shd w:val="clear" w:color="auto" w:fill="auto"/>
          </w:tcPr>
          <w:p w14:paraId="4CD178F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1B1988A6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883" w:type="dxa"/>
          </w:tcPr>
          <w:p w14:paraId="3D9C0CA4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269DBC3B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0C4AF64F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32D7E42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apo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83" w:type="dxa"/>
            <w:shd w:val="clear" w:color="auto" w:fill="auto"/>
          </w:tcPr>
          <w:p w14:paraId="1F579F0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F7BBB1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48C6018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F3588A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3C8957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05" w:type="dxa"/>
            <w:shd w:val="clear" w:color="auto" w:fill="auto"/>
          </w:tcPr>
          <w:p w14:paraId="711A903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31C027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0497AA1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6438AD13" w14:textId="77777777" w:rsidTr="00327E00">
        <w:tc>
          <w:tcPr>
            <w:tcW w:w="894" w:type="dxa"/>
            <w:shd w:val="clear" w:color="auto" w:fill="auto"/>
          </w:tcPr>
          <w:p w14:paraId="5E755F1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57CE48F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1FD190AF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883" w:type="dxa"/>
          </w:tcPr>
          <w:p w14:paraId="45A84D76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64B07112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5FEEAB22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6228314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apo</w:t>
            </w:r>
          </w:p>
        </w:tc>
        <w:tc>
          <w:tcPr>
            <w:tcW w:w="983" w:type="dxa"/>
            <w:shd w:val="clear" w:color="auto" w:fill="auto"/>
          </w:tcPr>
          <w:p w14:paraId="3AF69F1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243428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095CF05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D7D20A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459B75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10DAC82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343CD08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1C181DB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19CBE75F" w14:textId="77777777" w:rsidTr="00327E00">
        <w:tc>
          <w:tcPr>
            <w:tcW w:w="894" w:type="dxa"/>
            <w:shd w:val="clear" w:color="auto" w:fill="auto"/>
          </w:tcPr>
          <w:p w14:paraId="6D54A98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  <w:shd w:val="clear" w:color="auto" w:fill="auto"/>
          </w:tcPr>
          <w:p w14:paraId="63F9D63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029C2B8B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3C3F1703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1005" w:type="dxa"/>
          </w:tcPr>
          <w:p w14:paraId="5B62ABA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7360F7AB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6A0A439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26CF19F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224287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70305FB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AD532F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sr</w:t>
            </w:r>
          </w:p>
        </w:tc>
        <w:tc>
          <w:tcPr>
            <w:tcW w:w="850" w:type="dxa"/>
            <w:shd w:val="clear" w:color="auto" w:fill="auto"/>
          </w:tcPr>
          <w:p w14:paraId="30112A3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1D8C41F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28CB61F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pr-do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14:paraId="1D7B2F2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522DCE1C" w14:textId="77777777" w:rsidTr="00327E00">
        <w:tc>
          <w:tcPr>
            <w:tcW w:w="894" w:type="dxa"/>
            <w:shd w:val="clear" w:color="auto" w:fill="auto"/>
          </w:tcPr>
          <w:p w14:paraId="3E77EDF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19F02CD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2DF5ECDC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4E8C6DD7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7C5EBA9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59299C8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2C67E21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2859FC9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F3B7A4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47CEDEB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642118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sr</w:t>
            </w:r>
          </w:p>
        </w:tc>
        <w:tc>
          <w:tcPr>
            <w:tcW w:w="850" w:type="dxa"/>
            <w:shd w:val="clear" w:color="auto" w:fill="auto"/>
          </w:tcPr>
          <w:p w14:paraId="0FA7511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20DED28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F3F192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pr-ab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 xml:space="preserve"> cyst</w:t>
            </w:r>
          </w:p>
        </w:tc>
        <w:tc>
          <w:tcPr>
            <w:tcW w:w="907" w:type="dxa"/>
            <w:shd w:val="clear" w:color="auto" w:fill="auto"/>
          </w:tcPr>
          <w:p w14:paraId="52B3AE2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54486240" w14:textId="77777777" w:rsidTr="00327E00">
        <w:tc>
          <w:tcPr>
            <w:tcW w:w="894" w:type="dxa"/>
            <w:shd w:val="clear" w:color="auto" w:fill="auto"/>
          </w:tcPr>
          <w:p w14:paraId="4248F93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  <w:shd w:val="clear" w:color="auto" w:fill="auto"/>
          </w:tcPr>
          <w:p w14:paraId="048E76A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686B7255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7D0E1C83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2168D48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4DAE6AD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37461A4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bi-lobe</w:t>
            </w:r>
            <w:r w:rsidRPr="00706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83" w:type="dxa"/>
            <w:shd w:val="clear" w:color="auto" w:fill="auto"/>
          </w:tcPr>
          <w:p w14:paraId="176B74B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06905D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816" w:type="dxa"/>
          </w:tcPr>
          <w:p w14:paraId="2811EAE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26CE1E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6223F4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5AE2EFD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4F17216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45687B2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3A834A8D" w14:textId="77777777" w:rsidTr="00327E00">
        <w:tc>
          <w:tcPr>
            <w:tcW w:w="894" w:type="dxa"/>
            <w:shd w:val="clear" w:color="auto" w:fill="auto"/>
          </w:tcPr>
          <w:p w14:paraId="77EE131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035FD53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0E827F50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3F5AD09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1A020BD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5B8D647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5A54F56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0856B8F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0202F26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bi-l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cyst</w:t>
            </w:r>
          </w:p>
        </w:tc>
        <w:tc>
          <w:tcPr>
            <w:tcW w:w="816" w:type="dxa"/>
          </w:tcPr>
          <w:p w14:paraId="461A8AB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347C5B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379531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1075E0D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53E90B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1C42675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45E3E514" w14:textId="77777777" w:rsidTr="00327E00">
        <w:tc>
          <w:tcPr>
            <w:tcW w:w="894" w:type="dxa"/>
            <w:shd w:val="clear" w:color="auto" w:fill="auto"/>
          </w:tcPr>
          <w:p w14:paraId="59CFC3C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  <w:shd w:val="clear" w:color="auto" w:fill="auto"/>
          </w:tcPr>
          <w:p w14:paraId="1297CC1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647C8948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18AB7895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053DB56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2B654959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67BBAAC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25929CA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48FC99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1B36994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8A2FB5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F90AAB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2BF3241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9BBB9B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21D00F3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00E5427B" w14:textId="77777777" w:rsidTr="00327E00">
        <w:tc>
          <w:tcPr>
            <w:tcW w:w="894" w:type="dxa"/>
            <w:shd w:val="clear" w:color="auto" w:fill="auto"/>
          </w:tcPr>
          <w:p w14:paraId="52D80A0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45059F9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03C90130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513F35E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01049460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27BCE119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141434B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6637B53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22F3DC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6960FD9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8EC5F1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2F090E2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0970163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2C10994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di</w:t>
            </w:r>
          </w:p>
        </w:tc>
        <w:tc>
          <w:tcPr>
            <w:tcW w:w="907" w:type="dxa"/>
            <w:shd w:val="clear" w:color="auto" w:fill="auto"/>
          </w:tcPr>
          <w:p w14:paraId="13D581E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di</w:t>
            </w:r>
          </w:p>
        </w:tc>
      </w:tr>
      <w:tr w:rsidR="006F6EEC" w:rsidRPr="007060B3" w14:paraId="4AC92FB8" w14:textId="77777777" w:rsidTr="00327E00">
        <w:tc>
          <w:tcPr>
            <w:tcW w:w="894" w:type="dxa"/>
            <w:shd w:val="clear" w:color="auto" w:fill="auto"/>
          </w:tcPr>
          <w:p w14:paraId="763407B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1" w:type="dxa"/>
            <w:shd w:val="clear" w:color="auto" w:fill="auto"/>
          </w:tcPr>
          <w:p w14:paraId="451865E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54090D87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883" w:type="dxa"/>
          </w:tcPr>
          <w:p w14:paraId="7A58D4FF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3CF03C7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674D5901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1D5C742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7EE0A82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B9FAB8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0784E98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0FEFD4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2147CA4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5A283A8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459DEA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16BF7A7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580A80BE" w14:textId="77777777" w:rsidTr="00327E00">
        <w:tc>
          <w:tcPr>
            <w:tcW w:w="894" w:type="dxa"/>
            <w:shd w:val="clear" w:color="auto" w:fill="auto"/>
          </w:tcPr>
          <w:p w14:paraId="23388A8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4B27FB7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57E7FA6C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797EDF6B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134DF214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304C9374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04C186B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0F5A999D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ranial</w:t>
            </w:r>
          </w:p>
        </w:tc>
        <w:tc>
          <w:tcPr>
            <w:tcW w:w="939" w:type="dxa"/>
            <w:shd w:val="clear" w:color="auto" w:fill="auto"/>
          </w:tcPr>
          <w:p w14:paraId="21C3E22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72C8660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D00308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B51A3C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6605A84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02152CC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016342E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di</w:t>
            </w:r>
          </w:p>
        </w:tc>
      </w:tr>
      <w:tr w:rsidR="006F6EEC" w:rsidRPr="007060B3" w14:paraId="1028138A" w14:textId="77777777" w:rsidTr="00327E00">
        <w:tc>
          <w:tcPr>
            <w:tcW w:w="894" w:type="dxa"/>
            <w:shd w:val="clear" w:color="auto" w:fill="auto"/>
          </w:tcPr>
          <w:p w14:paraId="25F9EE4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1" w:type="dxa"/>
            <w:shd w:val="clear" w:color="auto" w:fill="auto"/>
          </w:tcPr>
          <w:p w14:paraId="0037112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5B99EC91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3B1569F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3F900C0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142AC283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4774DE2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697A56D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562D23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yst</w:t>
            </w:r>
          </w:p>
        </w:tc>
        <w:tc>
          <w:tcPr>
            <w:tcW w:w="816" w:type="dxa"/>
          </w:tcPr>
          <w:p w14:paraId="0B2887B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CEA4BB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368ABF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5198EFF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733A2E5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1A10C37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647E3535" w14:textId="77777777" w:rsidTr="00327E00">
        <w:tc>
          <w:tcPr>
            <w:tcW w:w="894" w:type="dxa"/>
            <w:shd w:val="clear" w:color="auto" w:fill="auto"/>
          </w:tcPr>
          <w:p w14:paraId="6C823E0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5B930C9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335668D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150139E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6B1824EB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184D33D3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64C9E13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2FD20AB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7F110F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6625172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7F5B57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8406E7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0ADA1D2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6C9D1FC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62DA1C5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710EDE1F" w14:textId="77777777" w:rsidTr="00327E00">
        <w:tc>
          <w:tcPr>
            <w:tcW w:w="894" w:type="dxa"/>
            <w:shd w:val="clear" w:color="auto" w:fill="auto"/>
          </w:tcPr>
          <w:p w14:paraId="58CC18E8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1" w:type="dxa"/>
            <w:shd w:val="clear" w:color="auto" w:fill="auto"/>
          </w:tcPr>
          <w:p w14:paraId="28E4504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005" w:type="dxa"/>
          </w:tcPr>
          <w:p w14:paraId="59E87F05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475DCABE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7437B263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17C3783A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40E8111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auto"/>
          </w:tcPr>
          <w:p w14:paraId="21E3F51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13E88D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171461E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3FC541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2332EF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009E1C3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4CAE2DD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5120C41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yst</w:t>
            </w:r>
          </w:p>
        </w:tc>
      </w:tr>
      <w:tr w:rsidR="006F6EEC" w:rsidRPr="007060B3" w14:paraId="2B46C38E" w14:textId="77777777" w:rsidTr="00327E00">
        <w:tc>
          <w:tcPr>
            <w:tcW w:w="894" w:type="dxa"/>
            <w:shd w:val="clear" w:color="auto" w:fill="auto"/>
          </w:tcPr>
          <w:p w14:paraId="626C4791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6F026CB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005" w:type="dxa"/>
          </w:tcPr>
          <w:p w14:paraId="4B1105DD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3" w:type="dxa"/>
          </w:tcPr>
          <w:p w14:paraId="671ACC6B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05" w:type="dxa"/>
          </w:tcPr>
          <w:p w14:paraId="0A211C9C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33534A30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94" w:type="dxa"/>
            <w:shd w:val="clear" w:color="auto" w:fill="auto"/>
          </w:tcPr>
          <w:p w14:paraId="1D51F226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6BC3660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+ cranial</w:t>
            </w:r>
          </w:p>
        </w:tc>
        <w:tc>
          <w:tcPr>
            <w:tcW w:w="939" w:type="dxa"/>
            <w:shd w:val="clear" w:color="auto" w:fill="auto"/>
          </w:tcPr>
          <w:p w14:paraId="422F2783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</w:tcPr>
          <w:p w14:paraId="260BB35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9EB056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83A947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14:paraId="3A5D4EA0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89E23F9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55D6C4B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EEC" w:rsidRPr="007060B3" w14:paraId="24B95DED" w14:textId="77777777" w:rsidTr="00327E00"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54C8F53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3C73A4D5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B874A28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034C502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376CDD3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FC2C0F0" w14:textId="77777777" w:rsidR="006F6EEC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7D70943F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62F425A7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4B555FBE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546E15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2B3F1D2C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F4EE9AB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0166FFF2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67758A94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23523B4A" w14:textId="77777777" w:rsidR="006F6EEC" w:rsidRPr="007060B3" w:rsidRDefault="006F6EEC" w:rsidP="00327E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0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12F3701" w14:textId="765510FB" w:rsidR="009A62B8" w:rsidRDefault="006F6EEC">
      <w:r w:rsidRPr="007060B3">
        <w:rPr>
          <w:rFonts w:ascii="Times New Roman" w:hAnsi="Times New Roman" w:cs="Times New Roman"/>
          <w:vertAlign w:val="superscript"/>
        </w:rPr>
        <w:t>1</w:t>
      </w:r>
      <w:r w:rsidRPr="007060B3">
        <w:rPr>
          <w:rFonts w:ascii="Times New Roman" w:hAnsi="Times New Roman" w:cs="Times New Roman"/>
        </w:rPr>
        <w:t xml:space="preserve">+: A plus sign denotes presence of a lesion in the given region but does not represent the number of lesions counted in that region. </w:t>
      </w:r>
      <w:r w:rsidRPr="007060B3">
        <w:rPr>
          <w:rFonts w:ascii="Times New Roman" w:hAnsi="Times New Roman" w:cs="Times New Roman"/>
          <w:vertAlign w:val="superscript"/>
        </w:rPr>
        <w:t>2</w:t>
      </w:r>
      <w:r w:rsidRPr="007060B3">
        <w:rPr>
          <w:rFonts w:ascii="Times New Roman" w:hAnsi="Times New Roman" w:cs="Times New Roman"/>
        </w:rPr>
        <w:t xml:space="preserve">LDE: Lesion at the origin of the long digital extensor tendon in the lateral trochlear ridge. </w:t>
      </w:r>
      <w:r w:rsidRPr="007060B3">
        <w:rPr>
          <w:rFonts w:ascii="Times New Roman" w:hAnsi="Times New Roman" w:cs="Times New Roman"/>
          <w:vertAlign w:val="superscript"/>
        </w:rPr>
        <w:t>3</w:t>
      </w:r>
      <w:r w:rsidRPr="007060B3">
        <w:rPr>
          <w:rFonts w:ascii="Times New Roman" w:hAnsi="Times New Roman" w:cs="Times New Roman"/>
        </w:rPr>
        <w:t xml:space="preserve">pr: Proximal end. </w:t>
      </w:r>
      <w:r w:rsidRPr="007060B3">
        <w:rPr>
          <w:rFonts w:ascii="Times New Roman" w:hAnsi="Times New Roman" w:cs="Times New Roman"/>
          <w:vertAlign w:val="superscript"/>
        </w:rPr>
        <w:t>4</w:t>
      </w:r>
      <w:r w:rsidRPr="007060B3">
        <w:rPr>
          <w:rFonts w:ascii="Times New Roman" w:hAnsi="Times New Roman" w:cs="Times New Roman"/>
        </w:rPr>
        <w:t xml:space="preserve">sr: Sagittal ridge. </w:t>
      </w:r>
      <w:r w:rsidRPr="007060B3">
        <w:rPr>
          <w:rFonts w:ascii="Times New Roman" w:hAnsi="Times New Roman" w:cs="Times New Roman"/>
          <w:vertAlign w:val="superscript"/>
        </w:rPr>
        <w:t>5</w:t>
      </w:r>
      <w:r w:rsidRPr="007060B3">
        <w:rPr>
          <w:rFonts w:ascii="Times New Roman" w:hAnsi="Times New Roman" w:cs="Times New Roman"/>
        </w:rPr>
        <w:t xml:space="preserve">di: Distal end. </w:t>
      </w:r>
      <w:r w:rsidRPr="007060B3">
        <w:rPr>
          <w:rFonts w:ascii="Times New Roman" w:hAnsi="Times New Roman" w:cs="Times New Roman"/>
          <w:vertAlign w:val="superscript"/>
        </w:rPr>
        <w:t>6</w:t>
      </w:r>
      <w:r w:rsidRPr="007060B3">
        <w:rPr>
          <w:rFonts w:ascii="Times New Roman" w:hAnsi="Times New Roman" w:cs="Times New Roman"/>
        </w:rPr>
        <w:t>apo: Lesion at the ossification centre</w:t>
      </w:r>
      <w:r>
        <w:rPr>
          <w:rFonts w:ascii="Times New Roman" w:hAnsi="Times New Roman" w:cs="Times New Roman"/>
        </w:rPr>
        <w:t xml:space="preserve"> (</w:t>
      </w:r>
      <w:r w:rsidRPr="007060B3">
        <w:rPr>
          <w:rFonts w:ascii="Times New Roman" w:hAnsi="Times New Roman" w:cs="Times New Roman"/>
        </w:rPr>
        <w:t>apophysis</w:t>
      </w:r>
      <w:r>
        <w:rPr>
          <w:rFonts w:ascii="Times New Roman" w:hAnsi="Times New Roman" w:cs="Times New Roman"/>
        </w:rPr>
        <w:t>)</w:t>
      </w:r>
      <w:r w:rsidRPr="007060B3">
        <w:rPr>
          <w:rFonts w:ascii="Times New Roman" w:hAnsi="Times New Roman" w:cs="Times New Roman"/>
        </w:rPr>
        <w:t xml:space="preserve"> for the supraglenoid tubercle. </w:t>
      </w:r>
      <w:r w:rsidRPr="007060B3">
        <w:rPr>
          <w:rFonts w:ascii="Times New Roman" w:hAnsi="Times New Roman" w:cs="Times New Roman"/>
          <w:vertAlign w:val="superscript"/>
        </w:rPr>
        <w:t>7</w:t>
      </w:r>
      <w:r w:rsidRPr="007060B3">
        <w:rPr>
          <w:rFonts w:ascii="Times New Roman" w:hAnsi="Times New Roman" w:cs="Times New Roman"/>
        </w:rPr>
        <w:t xml:space="preserve">do: Dorsal. </w:t>
      </w:r>
      <w:r w:rsidRPr="007060B3">
        <w:rPr>
          <w:rFonts w:ascii="Times New Roman" w:hAnsi="Times New Roman" w:cs="Times New Roman"/>
          <w:vertAlign w:val="superscript"/>
        </w:rPr>
        <w:t>8</w:t>
      </w:r>
      <w:r w:rsidRPr="007060B3">
        <w:rPr>
          <w:rFonts w:ascii="Times New Roman" w:hAnsi="Times New Roman" w:cs="Times New Roman"/>
        </w:rPr>
        <w:t xml:space="preserve">ab: Abaxial. </w:t>
      </w:r>
      <w:r w:rsidRPr="007060B3">
        <w:rPr>
          <w:rFonts w:ascii="Times New Roman" w:hAnsi="Times New Roman" w:cs="Times New Roman"/>
          <w:vertAlign w:val="superscript"/>
        </w:rPr>
        <w:t>9</w:t>
      </w:r>
      <w:r w:rsidRPr="007060B3">
        <w:rPr>
          <w:rFonts w:ascii="Times New Roman" w:hAnsi="Times New Roman" w:cs="Times New Roman"/>
        </w:rPr>
        <w:t xml:space="preserve">bi-lobe: Multi-lobulated defect </w:t>
      </w:r>
      <w:r>
        <w:rPr>
          <w:rFonts w:ascii="Times New Roman" w:hAnsi="Times New Roman" w:cs="Times New Roman"/>
        </w:rPr>
        <w:t>comprising</w:t>
      </w:r>
      <w:r w:rsidRPr="007060B3">
        <w:rPr>
          <w:rFonts w:ascii="Times New Roman" w:hAnsi="Times New Roman" w:cs="Times New Roman"/>
        </w:rPr>
        <w:t xml:space="preserve"> two lobes. </w:t>
      </w:r>
      <w:r w:rsidRPr="0006381A">
        <w:rPr>
          <w:rFonts w:ascii="Times New Roman" w:hAnsi="Times New Roman" w:cs="Times New Roman"/>
          <w:shd w:val="clear" w:color="auto" w:fill="D9D9D9" w:themeFill="background1" w:themeFillShade="D9"/>
        </w:rPr>
        <w:t>Grey box</w:t>
      </w:r>
      <w:r w:rsidRPr="007060B3">
        <w:rPr>
          <w:rFonts w:ascii="Times New Roman" w:hAnsi="Times New Roman" w:cs="Times New Roman"/>
        </w:rPr>
        <w:t>: a</w:t>
      </w:r>
      <w:r>
        <w:rPr>
          <w:rFonts w:ascii="Times New Roman" w:hAnsi="Times New Roman" w:cs="Times New Roman"/>
        </w:rPr>
        <w:t xml:space="preserve">n image </w:t>
      </w:r>
      <w:r w:rsidRPr="007060B3">
        <w:rPr>
          <w:rFonts w:ascii="Times New Roman" w:hAnsi="Times New Roman" w:cs="Times New Roman"/>
        </w:rPr>
        <w:t xml:space="preserve">of the lesion is </w:t>
      </w:r>
      <w:r>
        <w:rPr>
          <w:rFonts w:ascii="Times New Roman" w:hAnsi="Times New Roman" w:cs="Times New Roman"/>
        </w:rPr>
        <w:t>included</w:t>
      </w:r>
      <w:r w:rsidRPr="007060B3">
        <w:rPr>
          <w:rFonts w:ascii="Times New Roman" w:hAnsi="Times New Roman" w:cs="Times New Roman"/>
        </w:rPr>
        <w:t xml:space="preserve"> in Fig</w:t>
      </w:r>
      <w:r>
        <w:rPr>
          <w:rFonts w:ascii="Times New Roman" w:hAnsi="Times New Roman" w:cs="Times New Roman"/>
        </w:rPr>
        <w:t>s.</w:t>
      </w:r>
      <w:r w:rsidRPr="007060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7060B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7060B3">
        <w:rPr>
          <w:rFonts w:ascii="Times New Roman" w:hAnsi="Times New Roman" w:cs="Times New Roman"/>
        </w:rPr>
        <w:t>.</w:t>
      </w:r>
    </w:p>
    <w:sectPr w:rsidR="009A62B8" w:rsidSect="006F6E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EC"/>
    <w:rsid w:val="00000C8A"/>
    <w:rsid w:val="0000477A"/>
    <w:rsid w:val="00004A6A"/>
    <w:rsid w:val="000201EC"/>
    <w:rsid w:val="00020CA7"/>
    <w:rsid w:val="000419B8"/>
    <w:rsid w:val="00046EC8"/>
    <w:rsid w:val="0006375C"/>
    <w:rsid w:val="00077557"/>
    <w:rsid w:val="000A2231"/>
    <w:rsid w:val="000B2B8D"/>
    <w:rsid w:val="000C17FF"/>
    <w:rsid w:val="000F0838"/>
    <w:rsid w:val="001028FB"/>
    <w:rsid w:val="00106023"/>
    <w:rsid w:val="001212F1"/>
    <w:rsid w:val="00123EC3"/>
    <w:rsid w:val="001329DD"/>
    <w:rsid w:val="00137099"/>
    <w:rsid w:val="00140E48"/>
    <w:rsid w:val="00146F8A"/>
    <w:rsid w:val="00162636"/>
    <w:rsid w:val="00171C7F"/>
    <w:rsid w:val="00182C24"/>
    <w:rsid w:val="00185EF0"/>
    <w:rsid w:val="00186813"/>
    <w:rsid w:val="001A5309"/>
    <w:rsid w:val="001A657F"/>
    <w:rsid w:val="001D3B1E"/>
    <w:rsid w:val="001D6F34"/>
    <w:rsid w:val="001E11D8"/>
    <w:rsid w:val="001F1E83"/>
    <w:rsid w:val="00205925"/>
    <w:rsid w:val="00223A9E"/>
    <w:rsid w:val="0026580E"/>
    <w:rsid w:val="0026617E"/>
    <w:rsid w:val="002676D5"/>
    <w:rsid w:val="002902FD"/>
    <w:rsid w:val="002A53F6"/>
    <w:rsid w:val="002B3E4B"/>
    <w:rsid w:val="002C2E34"/>
    <w:rsid w:val="002C5AF1"/>
    <w:rsid w:val="002C636B"/>
    <w:rsid w:val="002C6EFA"/>
    <w:rsid w:val="002C72F6"/>
    <w:rsid w:val="002D6765"/>
    <w:rsid w:val="002E22DE"/>
    <w:rsid w:val="00301299"/>
    <w:rsid w:val="00317B15"/>
    <w:rsid w:val="00325FD7"/>
    <w:rsid w:val="0034543E"/>
    <w:rsid w:val="00346E20"/>
    <w:rsid w:val="00350B68"/>
    <w:rsid w:val="00352C70"/>
    <w:rsid w:val="0035343C"/>
    <w:rsid w:val="003655F4"/>
    <w:rsid w:val="003A6647"/>
    <w:rsid w:val="003A683B"/>
    <w:rsid w:val="003B7563"/>
    <w:rsid w:val="003C62C8"/>
    <w:rsid w:val="003E2D46"/>
    <w:rsid w:val="003E411E"/>
    <w:rsid w:val="00403B23"/>
    <w:rsid w:val="004138B2"/>
    <w:rsid w:val="0043171A"/>
    <w:rsid w:val="00436F35"/>
    <w:rsid w:val="00447A5F"/>
    <w:rsid w:val="0045466A"/>
    <w:rsid w:val="0046708D"/>
    <w:rsid w:val="004B5DE0"/>
    <w:rsid w:val="004C165C"/>
    <w:rsid w:val="00511A71"/>
    <w:rsid w:val="005160B8"/>
    <w:rsid w:val="005356DD"/>
    <w:rsid w:val="00547044"/>
    <w:rsid w:val="0056307C"/>
    <w:rsid w:val="00566E2A"/>
    <w:rsid w:val="005764C1"/>
    <w:rsid w:val="0058703F"/>
    <w:rsid w:val="005957B4"/>
    <w:rsid w:val="005B452C"/>
    <w:rsid w:val="005B6404"/>
    <w:rsid w:val="005D19AD"/>
    <w:rsid w:val="005D57D0"/>
    <w:rsid w:val="005F0847"/>
    <w:rsid w:val="005F596F"/>
    <w:rsid w:val="00602631"/>
    <w:rsid w:val="00614C18"/>
    <w:rsid w:val="00624F6A"/>
    <w:rsid w:val="006367A1"/>
    <w:rsid w:val="006420CC"/>
    <w:rsid w:val="00652E7A"/>
    <w:rsid w:val="0066680B"/>
    <w:rsid w:val="00676C04"/>
    <w:rsid w:val="006C2788"/>
    <w:rsid w:val="006C2B40"/>
    <w:rsid w:val="006D09DE"/>
    <w:rsid w:val="006D3F1E"/>
    <w:rsid w:val="006F6EEC"/>
    <w:rsid w:val="00725482"/>
    <w:rsid w:val="007450AC"/>
    <w:rsid w:val="0074595B"/>
    <w:rsid w:val="007473E1"/>
    <w:rsid w:val="00761D2C"/>
    <w:rsid w:val="00770028"/>
    <w:rsid w:val="0078418A"/>
    <w:rsid w:val="007869DF"/>
    <w:rsid w:val="00787D9F"/>
    <w:rsid w:val="007B641E"/>
    <w:rsid w:val="007D0890"/>
    <w:rsid w:val="007F0255"/>
    <w:rsid w:val="00801BAD"/>
    <w:rsid w:val="008122E6"/>
    <w:rsid w:val="008173B5"/>
    <w:rsid w:val="00830853"/>
    <w:rsid w:val="00835960"/>
    <w:rsid w:val="0084483C"/>
    <w:rsid w:val="00876E13"/>
    <w:rsid w:val="00897387"/>
    <w:rsid w:val="008A2AF0"/>
    <w:rsid w:val="008B70EC"/>
    <w:rsid w:val="008C0473"/>
    <w:rsid w:val="008E0F9A"/>
    <w:rsid w:val="00960A5C"/>
    <w:rsid w:val="009868DA"/>
    <w:rsid w:val="009B3170"/>
    <w:rsid w:val="009C226C"/>
    <w:rsid w:val="009E72DF"/>
    <w:rsid w:val="009F03A8"/>
    <w:rsid w:val="009F3B43"/>
    <w:rsid w:val="009F4351"/>
    <w:rsid w:val="009F6C5C"/>
    <w:rsid w:val="00A6780D"/>
    <w:rsid w:val="00A848F0"/>
    <w:rsid w:val="00AB0662"/>
    <w:rsid w:val="00AC4881"/>
    <w:rsid w:val="00AE6501"/>
    <w:rsid w:val="00AF1C3A"/>
    <w:rsid w:val="00AF2EBE"/>
    <w:rsid w:val="00B03438"/>
    <w:rsid w:val="00B03B24"/>
    <w:rsid w:val="00B05810"/>
    <w:rsid w:val="00B13ADA"/>
    <w:rsid w:val="00B16D0E"/>
    <w:rsid w:val="00B420B0"/>
    <w:rsid w:val="00B42411"/>
    <w:rsid w:val="00B43A28"/>
    <w:rsid w:val="00B548A0"/>
    <w:rsid w:val="00BA35C0"/>
    <w:rsid w:val="00BD1754"/>
    <w:rsid w:val="00BD4D77"/>
    <w:rsid w:val="00BD66C6"/>
    <w:rsid w:val="00C10503"/>
    <w:rsid w:val="00C27BF9"/>
    <w:rsid w:val="00C43263"/>
    <w:rsid w:val="00C5045A"/>
    <w:rsid w:val="00C5219A"/>
    <w:rsid w:val="00C569CE"/>
    <w:rsid w:val="00CA6222"/>
    <w:rsid w:val="00CE7881"/>
    <w:rsid w:val="00D0294D"/>
    <w:rsid w:val="00D03609"/>
    <w:rsid w:val="00D33F76"/>
    <w:rsid w:val="00D46610"/>
    <w:rsid w:val="00D466E0"/>
    <w:rsid w:val="00D6157E"/>
    <w:rsid w:val="00D734F1"/>
    <w:rsid w:val="00DA4CFD"/>
    <w:rsid w:val="00DB1B50"/>
    <w:rsid w:val="00DE2FBB"/>
    <w:rsid w:val="00DE4A36"/>
    <w:rsid w:val="00DF48DC"/>
    <w:rsid w:val="00DF6DB0"/>
    <w:rsid w:val="00E2065C"/>
    <w:rsid w:val="00E320D5"/>
    <w:rsid w:val="00E340DD"/>
    <w:rsid w:val="00E64F2D"/>
    <w:rsid w:val="00E725B7"/>
    <w:rsid w:val="00EF0F7C"/>
    <w:rsid w:val="00F2598B"/>
    <w:rsid w:val="00F64C14"/>
    <w:rsid w:val="00F974E3"/>
    <w:rsid w:val="00FA519D"/>
    <w:rsid w:val="00FB3583"/>
    <w:rsid w:val="00FD06FB"/>
    <w:rsid w:val="00FE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81905D"/>
  <w15:chartTrackingRefBased/>
  <w15:docId w15:val="{FF4DBAD1-B216-7046-9ABC-6B7328D0C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EEC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F6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Olstad</dc:creator>
  <cp:keywords/>
  <dc:description/>
  <cp:lastModifiedBy>Kristin Olstad</cp:lastModifiedBy>
  <cp:revision>1</cp:revision>
  <dcterms:created xsi:type="dcterms:W3CDTF">2022-07-14T10:20:00Z</dcterms:created>
  <dcterms:modified xsi:type="dcterms:W3CDTF">2022-07-14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7-14T10:20:0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9a389708-f113-412c-b7fd-7f85365d930a</vt:lpwstr>
  </property>
  <property fmtid="{D5CDD505-2E9C-101B-9397-08002B2CF9AE}" pid="8" name="MSIP_Label_d0484126-3486-41a9-802e-7f1e2277276c_ContentBits">
    <vt:lpwstr>0</vt:lpwstr>
  </property>
</Properties>
</file>